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EE9" w:rsidRPr="00EF25BB" w:rsidRDefault="00EF25BB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EF25BB">
        <w:rPr>
          <w:rFonts w:ascii="Times New Roman" w:hAnsi="Times New Roman"/>
          <w:b/>
          <w:sz w:val="24"/>
          <w:szCs w:val="24"/>
        </w:rPr>
        <w:t>Supplemental</w:t>
      </w:r>
      <w:proofErr w:type="spellEnd"/>
      <w:r w:rsidRPr="00EF25BB">
        <w:rPr>
          <w:rFonts w:ascii="Times New Roman" w:hAnsi="Times New Roman"/>
          <w:b/>
          <w:sz w:val="24"/>
          <w:szCs w:val="24"/>
        </w:rPr>
        <w:t xml:space="preserve"> Table 3</w:t>
      </w:r>
    </w:p>
    <w:p w:rsidR="00EF25BB" w:rsidRDefault="00EF25BB" w:rsidP="00EF25BB">
      <w:pPr>
        <w:pStyle w:val="Textkrper-Zeileneinzug"/>
        <w:spacing w:line="360" w:lineRule="auto"/>
        <w:ind w:left="0"/>
        <w:rPr>
          <w:szCs w:val="24"/>
          <w:lang w:val="en-GB"/>
        </w:rPr>
      </w:pPr>
      <w:r w:rsidRPr="00EF25BB">
        <w:rPr>
          <w:szCs w:val="24"/>
          <w:lang w:val="en-GB"/>
        </w:rPr>
        <w:t>List of bile duct-derived bile proteins identified with a Mascot score &lt; 100.</w:t>
      </w:r>
    </w:p>
    <w:p w:rsidR="00EF25BB" w:rsidRPr="00EF25BB" w:rsidRDefault="00EF25BB" w:rsidP="00EF25BB">
      <w:pPr>
        <w:pStyle w:val="Textkrper-Zeileneinzug"/>
        <w:spacing w:line="360" w:lineRule="auto"/>
        <w:ind w:left="0"/>
        <w:rPr>
          <w:szCs w:val="24"/>
          <w:lang w:val="en-GB"/>
        </w:rPr>
      </w:pPr>
    </w:p>
    <w:tbl>
      <w:tblPr>
        <w:tblW w:w="967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08"/>
        <w:gridCol w:w="8368"/>
        <w:gridCol w:w="696"/>
      </w:tblGrid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023E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023E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core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,4-dienoyl-Co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duct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-phosphopyruvate-hydratas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pha-eno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bon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at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0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pha-glucosid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BC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ansporte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hydro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m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tain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hydro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m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tain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4B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nor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pindl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S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bsent i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anom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lated protein 2/3 complex subunit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lated protein 2/3 complex subunit 4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lated protein 2/3 complex subunit 5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in-lik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DAM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tallopeptid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enyly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clase-associat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ip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em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P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yla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P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yla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P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ibosyla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actor domain protein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lpha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P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ibosyla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actor interacting protein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vill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F1 non-allergic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g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heavy chain IGHV4-6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F2 non-allergic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g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heavy chain IGHV3-2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KR1CL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lcohol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4 (Alcohol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class II pi chain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ldehyd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ldehyd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A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ldehyd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8A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do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eto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duc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amily 1, member A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do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eto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duc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amily 1, member D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do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lpha 2-plasmi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hibi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lpha-1 type 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lage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lpha1-acid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c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pha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odr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pha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ubu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inopept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nex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nex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nex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nex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eri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adi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 homolo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i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ol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olip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-II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olip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olip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-I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urin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yrimidin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donucle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cha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g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EC 3.5.3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P3 homolo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5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aloglyc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paraginase-lik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part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inotransf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AD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TP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ynth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 H+ transporting, mitochondrial F1 complex, delta subunit precurs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P-binding cassette, sub-family B (MDR/TAP), member 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zurocid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 cell differentiation factor 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actericidal/permeability-increasing protein-like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a-defensin-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a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xosaminid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Beta-trace=23.5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d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glycoprotein {N-terminal} [human, cerebrospinal fluid, Peptide Partial, 19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GH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iliverd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IX bet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duc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zy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I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tin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t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Blood plasma glutamat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rboxypept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recursor; prostate-specific membrane antigen (PSMA)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1-inhibit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9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em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H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lcium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9-lik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lcyphos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lreticul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pp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pha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bony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duc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boxymethylenebutenolid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boxypept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boxypept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tilag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termediat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y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artilag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ligomer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matrix protein precursor (COMP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thep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thep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thep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tion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ypsino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D59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i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pr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D63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i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I-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D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lordec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duct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ymotryp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ymotrypsino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tain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ymotryp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;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ymotryp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;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ymotryp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LA-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arin 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as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coho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6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athr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eavy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agulation factor XII precursor (Hageman factor) (HAF) [Contains: Coagulation facto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XII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heavy chain; Beta-facto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XII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art 1; Beta-facto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XII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art 2; Coagulation facto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XII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light chain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fi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(non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scl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fi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iled-coil domain-containing protein 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10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ip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pro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lagen alpha-3(VI) chain precurs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em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8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ph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lement C1q subcomponent subunit B precurs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em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1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ivat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or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lement C1r subcomponent precursor (Complement component 1, r subcomponent) [Contains: Complement C1r subcomponent heavy chain; Complement C1r subcomponent light chain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em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4B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mplement component 1, r subcomponent-like precursor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mplement component C1s=serine protease [human, plasma, Peptide Partial, 15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 segment 10 of 11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lement Factor H-related Protein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em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7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etem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on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ex-form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c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eat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-typ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ct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sta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sta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M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chr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chr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kera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8 (424 AA)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plasm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hosphotyrosy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hosphat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ol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organ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yrophosphat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ol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AZ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act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cay-accelera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ta-aminolevulin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a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; ALAD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rmcid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smocol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ype 2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smogl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hydrolipoy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tochondri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hydrolipoam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c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eavag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yste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ks large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sociat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J-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NA polymerase epsilon catalytic subuni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N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lym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ta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NAJ Homolo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Double stranded RNA activated protei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Doublesex-mab-3 (DM)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ma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yn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2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dher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K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Elongatio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ong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ong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MILIN-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doplasm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ticulu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9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pididy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cretor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rotein E1 precurs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pitheli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k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st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ukaryot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itia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4AI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1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capping protein beta subunit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15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ALL-39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t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ibiot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AM151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s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gan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sociat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-box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l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5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FHR-1; complement factor H-related Protein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brone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ype II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aggr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P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LJ16008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LJ37218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OS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k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i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uctose-1,6-bisphosphatase 1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BP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) (D-fructose-1,6-bisphosphate 1-phosphohydrolase 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ur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FUS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3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mma-interferon inducible early response polypepti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APDH-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k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GDNF family receptor alpha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epr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F 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lucosamine (N-acetyl)-6-sulfatase precurs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utamate-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moni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g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utamate-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ste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g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lutamine-fructose-6-phosphat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ansam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utathi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ansf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luthi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S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nsf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subunit 1 (GST,EC 2.5.1.1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oxyl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duc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droxypyruv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duc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pica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6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olg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mbra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P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R1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ancalc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rowth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rest-specif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P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TP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uanidinoacet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thyltransfer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Guanine nucleotide binding protein (G protein), beta polypeptide 2-like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a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hock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7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a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hock-induc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at-responsiv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epari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epari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epatitis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lt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i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act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GF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ist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orf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SPC1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SPC33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uma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onga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actor-1-delta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droxypyruv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m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omolo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droxysteroi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17-beta)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CAM-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AA -2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54)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nsP3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20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sP3R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Insulin-like growth factor binding protein 7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gr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eta-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brone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gr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LA-4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) (CD29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i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gr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eta-5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nterleukin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cessor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nterleukin-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cessor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ntestinal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efoi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chorisma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m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tain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unc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hes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lecul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unctophi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atan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60 subunit A-like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ratin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ratin 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ratin, type 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kelet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ratin, type 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kelet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ratin, type 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kelet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ratin, type 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kelet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ratin, type I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kelet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ratin, type I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kelet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eratin, type I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kelet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clea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utoantige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F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ppres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f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Ras-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ino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ino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gh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oferri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lact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-C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tex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KT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p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ukocy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hes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c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ukocy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hes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a-subuni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poca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PS-binding protein, LBP=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ipopolysacchar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binding protein [human, liver, Peptide, 48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Lymphatic vessel endothelial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yalurona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ceptor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ysoso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mbra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lycoprotein-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yso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associated membrane glycoprotein 1 precursor (LAMP-1) (CD107 antigen-like family member A) (CD107a antigen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C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crophag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gra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hibitor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ngane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perox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mu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nSO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)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GF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lanotransferr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recursor (Melanoma-associated antigen p97) (CD228 antigen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Mitochondrial short-chai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noyl-Co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ydra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es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-ADP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yltransf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P-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c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co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Mucin-5AC precursor (Mucin-5 subtype AC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cheobronchi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cheobronchi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uc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 (TBM) (Major airway glycoprotein) (Gastric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uc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(Lewis B blood group antigen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B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ltidru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sistanc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Myelin basic protein specific T-cell receptor V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yosin I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omologu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a+ K+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P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lpha subuni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26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NAD(P)H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nadi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xidoreduc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NADH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NADPH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phrocys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lic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aria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uroleuk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utrophi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las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utrophi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anul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t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P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GA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IMA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at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itri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mil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mb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y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AP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uclear distribution gene E homolog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clea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RN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lic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cleos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iphosph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diphosphohydrolase-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V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lfactor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OLFM4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nith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bamoyltransfer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steoblas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ecif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ut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n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b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/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1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18SRP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20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64 CLC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ncreat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P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ncreatic lipase-related protein 2 precurs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P-inositol-1,4-phosphatas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raoxo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raoxonase-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arkinso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e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DE4D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tidoglyca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ogni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eptidyl-proly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i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trans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m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 precursor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PI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otam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yclophi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) (S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yclophi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(SCYLP) (CYP-S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ptidylproly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mer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oxiredox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oxiredoxin-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oxiso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Delta3, Delta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oy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mer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co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H and SEC7 domain-containing protein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henylalanin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ydroxy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stimulating protein, pterin-4 alpha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rbinolam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ehydra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PHS, PCD [human, liver, Peptide, 103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hospholipi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ansf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hosphomannomu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hosphory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H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HP; putativ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ar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3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ig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igment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pithelial-differentiat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lasm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utathi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ox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lasm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allikr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Plasm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kallikr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inogen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) (Fletche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 [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tain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Plasm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allikr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eavy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; Plasm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allikr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gh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latelet-activating facto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etylhydro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I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latelet-activating facto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etylhydro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b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beta subunit 30kDa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31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latelet-activating facto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cetylhydro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b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gamma subunit 29kDa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oliovirus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ly(A) binding protein interacting protein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lyubiquit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r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1H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otassium voltage-gated channel, subfamily H, member 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lypept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AA -2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494)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REDICTED: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REDICTED: similar to lipoprotei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p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(a)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REDICTED: similar to Putativ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biqui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conjugating enzyme E2 D3-like protein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gnanc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z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repro-C3b/C4B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activa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e-pro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gakaryocy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otentiating factor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fi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gester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mbra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on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gramm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ath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hibi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lid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min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sta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pro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state-specif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mbra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ige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a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crop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otea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o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acropa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subunit, alpha type 6 [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attu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rvegicu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a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iva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a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ph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a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i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ype-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a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i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ype-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aso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uni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MP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gin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thyltransf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ulf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merase-associat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4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ulf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merase-relat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5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otein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interferon-inducible double stranded RNA dependent inhibitor, repressor of (P58 repressor)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reon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urin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cleos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hosphory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yruv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Quiesc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Q6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ulfhydry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x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Quinoi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hydropterid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duct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33729_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b11-family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act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AB27B, member RAS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ncoge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amily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AB33B, member RAS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ncoge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amily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B4B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ab5c-like protein, similar to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ni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amiliari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ab5c protein, PIR Accession Number S386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B7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b-relat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GTP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D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D54-lik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generat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reg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egulator of G-protein signaling 4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ticulocalb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ticul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4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-lik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tino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lula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heumatoid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36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ho GDP dissociation inhibitor (GDI) alpha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IB43A domain with coiled-coils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ibose 5-phosphat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m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o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o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L7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o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o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14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o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1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o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N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lic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otavirus-specific intestinal-homing antibody light chain variable region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ough Deal homolog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entromer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inetochor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rote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yanod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ceptor 2 (RYR-2) (RyR2) (hRYR-2) (Cardiac muscle-typ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yanod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ceptor) (Cardiac muscl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yanod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ceptor-calcium release channel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asm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100 calcium binding protein A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3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bosom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AR1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omolog 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DCCAG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EC13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cretor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leukocyte peptidase inhibitor precurs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lenophosph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ynthet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maphor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F homolo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GP28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H3 domain binding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lutam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cid-rich protein like 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H3-domain GRB2-lik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ndophi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IGLECP16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ignal-regulatory protein alpha precurs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imilar to NADH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ehydroge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[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biquin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] iron-sulfur protein 5 (NADH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biquino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xidoreduct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imilar to S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enosylhomocyste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ydrol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imilar to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ial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cid binding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lik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IRP-beta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MAF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mall G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mooth muscle cell associated protein-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mooth muscle myosin alkali light cha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diu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nne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ype 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lu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ri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mil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olute carrier family 25 (mitochondrial carrier; adenine nucleotid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nsloca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, member 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lu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ri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mil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9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diu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/hydroge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chang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)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gula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op2p-lik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asmolytic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lypept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erm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ynth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thm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ructura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intenanc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f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romosomes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/SN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B3-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BX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T-cell receptor V beta-specific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g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kappa autoantibody light chain variable region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asc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R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stri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anu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etrane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recursor (TN) (C-typ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c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domain family 3 member B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lasmino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ringl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4-binding protein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ioredox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ox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PMP20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romb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hibi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rombospond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42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yroi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acto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yroxine-bind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obu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T4-binding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obu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p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IF1gamm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Tissue inhibitor of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talloproteinase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Type-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M2-CE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curs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M3-CEA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ansaldo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ransformatio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regulat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clea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ansge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ranslation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itiat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ransmembrane 4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perfamil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mbe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ransmembran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0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ransmembran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ransmembran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ransmembran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cretor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one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eha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recursor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pha,alpha-treha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pha,alpha-trehalo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lucohydrol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inucleotid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peat-containing gene 6A protein (CAG repeat protein 26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lycin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tryptophan protein of 18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Da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 (GW182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utoantige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 (Protein GW1) (EMSY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teracto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rotein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iosephospha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m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TIM)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io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phosphat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mer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ipartit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tif-contain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6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opomyos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4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ubul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umor necrosis factor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igan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)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uperfamily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member 13b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umor necrosis factor type 1 receptor associated protein TRAP-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umor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anslationally-controlled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yrosine 3-monooxygenase/tryptophan 5-monooxygenase activation protein, gamma polypeptide [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attu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rvegicus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Tyrosine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in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ctivator protein 1 (TKA-1)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biqui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4,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A_b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biquit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biqui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ivat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zy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E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biquit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jugat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zym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biquitin-conjugat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zym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E2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DP-galactose-4-epimeras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LI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cuolar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rt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9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osin-contain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vascular cell adhesion molecule 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 precursor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8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imet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9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incul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C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0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NN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1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oltage-dependent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io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nne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2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WD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peat-containing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3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WDR1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4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X-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olyl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minopept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minopeptidase</w:t>
            </w:r>
            <w:proofErr w:type="spellEnd"/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) 3, putative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5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PT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6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ZFP 42 homolo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F25BB" w:rsidRPr="00023EA7" w:rsidTr="00EF25BB">
        <w:trPr>
          <w:trHeight w:val="25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7</w:t>
            </w:r>
          </w:p>
        </w:tc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Zinc finger CCHC-type and RNA binding motif 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5BB" w:rsidRPr="00023EA7" w:rsidRDefault="00EF25BB" w:rsidP="00E41A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3EA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</w:tbl>
    <w:p w:rsidR="00EF25BB" w:rsidRDefault="00EF25BB"/>
    <w:sectPr w:rsidR="00EF25BB" w:rsidSect="005E7E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F25BB"/>
    <w:rsid w:val="00007BE7"/>
    <w:rsid w:val="005E7EE9"/>
    <w:rsid w:val="00EF25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25BB"/>
    <w:pPr>
      <w:spacing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EF25BB"/>
    <w:rPr>
      <w:color w:val="0000FF"/>
      <w:u w:val="single"/>
    </w:rPr>
  </w:style>
  <w:style w:type="character" w:styleId="BesuchterHyperlink">
    <w:name w:val="FollowedHyperlink"/>
    <w:uiPriority w:val="99"/>
    <w:semiHidden/>
    <w:unhideWhenUsed/>
    <w:rsid w:val="00EF25BB"/>
    <w:rPr>
      <w:color w:val="800080"/>
      <w:u w:val="single"/>
    </w:rPr>
  </w:style>
  <w:style w:type="paragraph" w:customStyle="1" w:styleId="xl65">
    <w:name w:val="xl65"/>
    <w:basedOn w:val="Standard"/>
    <w:rsid w:val="00EF25BB"/>
    <w:pPr>
      <w:shd w:val="clear" w:color="000000" w:fill="C0C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de-DE"/>
    </w:rPr>
  </w:style>
  <w:style w:type="paragraph" w:customStyle="1" w:styleId="xl66">
    <w:name w:val="xl66"/>
    <w:basedOn w:val="Standard"/>
    <w:rsid w:val="00EF25B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F25B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F25B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EF25B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F25BB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25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25BB"/>
    <w:rPr>
      <w:rFonts w:ascii="Tahoma" w:eastAsia="Calibri" w:hAnsi="Tahoma" w:cs="Tahoma"/>
      <w:sz w:val="16"/>
      <w:szCs w:val="16"/>
    </w:rPr>
  </w:style>
  <w:style w:type="paragraph" w:styleId="Textkrper-Zeileneinzug">
    <w:name w:val="Body Text Indent"/>
    <w:basedOn w:val="Standard"/>
    <w:link w:val="Textkrper-ZeileneinzugZchn"/>
    <w:rsid w:val="00EF25BB"/>
    <w:pPr>
      <w:suppressAutoHyphens/>
      <w:spacing w:after="0" w:line="480" w:lineRule="auto"/>
      <w:ind w:left="720"/>
      <w:jc w:val="both"/>
    </w:pPr>
    <w:rPr>
      <w:rFonts w:ascii="Times New Roman" w:eastAsia="Times" w:hAnsi="Times New Roman"/>
      <w:sz w:val="24"/>
      <w:szCs w:val="20"/>
      <w:lang w:val="en-US" w:eastAsia="ar-SA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EF25BB"/>
    <w:rPr>
      <w:rFonts w:ascii="Times New Roman" w:eastAsia="Times" w:hAnsi="Times New Roman" w:cs="Times New Roman"/>
      <w:sz w:val="24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56</Words>
  <Characters>16107</Characters>
  <Application>Microsoft Office Word</Application>
  <DocSecurity>0</DocSecurity>
  <Lines>134</Lines>
  <Paragraphs>37</Paragraphs>
  <ScaleCrop>false</ScaleCrop>
  <Company/>
  <LinksUpToDate>false</LinksUpToDate>
  <CharactersWithSpaces>18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Rupp</dc:creator>
  <cp:lastModifiedBy>Christian Rupp</cp:lastModifiedBy>
  <cp:revision>1</cp:revision>
  <dcterms:created xsi:type="dcterms:W3CDTF">2011-11-02T10:30:00Z</dcterms:created>
  <dcterms:modified xsi:type="dcterms:W3CDTF">2011-11-02T10:32:00Z</dcterms:modified>
</cp:coreProperties>
</file>